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2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852"/>
        <w:gridCol w:w="4804"/>
        <w:gridCol w:w="2895"/>
        <w:gridCol w:w="1289"/>
        <w:gridCol w:w="287"/>
        <w:gridCol w:w="1133"/>
        <w:gridCol w:w="261"/>
        <w:gridCol w:w="530"/>
        <w:gridCol w:w="1234"/>
      </w:tblGrid>
      <w:tr w:rsidR="00BA766B" w:rsidRPr="00316946" w:rsidTr="00BA766B">
        <w:trPr>
          <w:trHeight w:val="300"/>
        </w:trPr>
        <w:tc>
          <w:tcPr>
            <w:tcW w:w="23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able S2. </w:t>
            </w:r>
            <w:r w:rsidRPr="00BA766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de-DE"/>
              </w:rPr>
              <w:t xml:space="preserve">Recurrent genetic findings among cases. </w:t>
            </w:r>
          </w:p>
        </w:tc>
        <w:tc>
          <w:tcPr>
            <w:tcW w:w="1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</w:p>
        </w:tc>
        <w:tc>
          <w:tcPr>
            <w:tcW w:w="5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</w:p>
        </w:tc>
      </w:tr>
      <w:tr w:rsidR="00BA766B" w:rsidRPr="00BA766B" w:rsidTr="00BA766B">
        <w:trPr>
          <w:trHeight w:val="30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  <w:t>Occurrence</w:t>
            </w: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  <w:t>OMIM description_new/Pubmed Description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  <w:t>OMIM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  <w:t xml:space="preserve">No of variants </w:t>
            </w: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  <w:t>Pathogenic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de-DE"/>
              </w:rPr>
              <w:t>Likely pathogenic</w:t>
            </w:r>
          </w:p>
        </w:tc>
      </w:tr>
      <w:tr w:rsidR="00BA766B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PLA2G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316946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Infantile neuroaxonal dystrophy 1/Neurodegeneration with brain iron accumulation 2B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56600/OMIM:6102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316946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316946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BA766B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C12orf5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Temtamy syndrom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183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BA766B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FBXL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itochondrial DNA depletion syndrome 13 (encephalomyopathic type)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54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</w:tr>
      <w:tr w:rsidR="00BA766B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ADCK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316946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Coenzyme Q10 deficiency, primary, 4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20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316946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316946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BA766B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CLN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Ceroid lipofuscinosis, neuronal, 6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017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66B" w:rsidRPr="00BA766B" w:rsidRDefault="00BA766B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ADAT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ental retardation, autosomal recessive 36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52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COLQ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yasthenic syndrome, congenital, 5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030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DL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Dihydrolipoamide dehydrogenase deficiency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469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FKRP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uscular dystrophy-dystroglycanopathy (congenital with or without mental retardation), type B, 5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066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KMT2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 xml:space="preserve">Wiedemann-Steiner syndrome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051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IGHMBP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Charcot-Marie-Tooth disease, axonal, type 2S /Neuronopathy, distal hereditary motor, type VI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6155/OMIM:6043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WWOX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Epileptic encephalopathy, early infantile, 28, Autosomal recessiv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62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SNX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Spinocerebellar ataxia, autosomal recessive 20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63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GRIN2B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 xml:space="preserve">Mental retardation, autosomal dominant 6/Epileptic encephalopathy, early infantile, 27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3970/OMIM:6161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KCNQ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 xml:space="preserve">Epileptic encephalopathy, early infantile, 7/Seizures, benign neonatal, 1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3720/OMIM:1212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ALDH7A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Epilepsy, pyridoxine-dependent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661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ASN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Asparagine synthetase deficiency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55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BF5" w:rsidRPr="00BA766B" w:rsidRDefault="00F40BF5" w:rsidP="000C14F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ASP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icrocephaly 5, primary, autosomal recessiv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087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ADK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Hypermethioninemia due to adenosine kinase deficiency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43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ARID1B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ental retardation, autosomal dominant 1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45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CA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steopetrosis, autosomal recessive 3, with renal tubular acidosis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597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CDKL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Epileptic encephalopathy, early infantile, 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3006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CLCNKB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Bartter syndrome type 4B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30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COL6A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Ullrich congenital muscular dystrophy 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540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lastRenderedPageBreak/>
              <w:t>CTNNB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 xml:space="preserve">Mental retardation, autosomal dominant 19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50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DGUOK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itochondrial DNA depletion syndrome 3 (hepatocerebral type)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518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5423F4" w:rsidRPr="005423F4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23F4" w:rsidRPr="00BA766B" w:rsidRDefault="005423F4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5423F4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HEXB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23F4" w:rsidRPr="00BA766B" w:rsidRDefault="005423F4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23F4" w:rsidRPr="00BA766B" w:rsidRDefault="005423F4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5423F4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Sandhoff disease, infantile, juvenile, and adult forms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23F4" w:rsidRPr="00BA766B" w:rsidRDefault="005423F4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5423F4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688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23F4" w:rsidRPr="00BA766B" w:rsidRDefault="005423F4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23F4" w:rsidRPr="00BA766B" w:rsidRDefault="005423F4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23F4" w:rsidRPr="00BA766B" w:rsidRDefault="005423F4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HRA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Costello syndrom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180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INS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Leprechaunism/Rabson-Mendenhall syndrom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46200/OMIM:2621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742277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77" w:rsidRPr="00BA766B" w:rsidRDefault="00742277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742277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KCNQ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77" w:rsidRPr="00BA766B" w:rsidRDefault="00742277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77" w:rsidRPr="00742277" w:rsidRDefault="00742277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</w:pPr>
            <w:r w:rsidRPr="00742277"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  <w:t>Jervell and Lange-Nielsen syndrom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77" w:rsidRPr="00742277" w:rsidRDefault="00742277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</w:pPr>
            <w:r w:rsidRPr="00742277"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  <w:t>OMIM:2204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77" w:rsidRPr="00742277" w:rsidRDefault="00742277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77" w:rsidRPr="00742277" w:rsidRDefault="00742277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77" w:rsidRPr="00742277" w:rsidRDefault="00742277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eastAsia="de-DE"/>
              </w:rPr>
              <w:t>0</w:t>
            </w:r>
            <w:bookmarkStart w:id="0" w:name="_GoBack"/>
            <w:bookmarkEnd w:id="0"/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L2HGDH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L-2-hydroxyglutaric aciduri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3679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MECP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Rett syndrom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3127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MFSD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 xml:space="preserve">Ceroid lipofuscinosis, neuronal, 7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09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MYO7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Usher syndrome, type 1B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2769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NF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Neurofibromatosis type 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1622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NSD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Sotos syndrome 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1175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PSAP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Combined SAP deficiency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17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RAB3GAP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Warburg micro syndrome 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001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SGC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 xml:space="preserve">Muscular dystrophy, limb-girdle, type 2D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080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SLC13A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Epileptic encephalopathy, early infantile, 25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59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STXBP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Epileptic encephalopathy, early infantile, 4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216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TJP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 xml:space="preserve">Cholestasis, progressive familial intrahepatic 4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58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1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TT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Myopathy, early-onset, with fatal cardiomyopathy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17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  <w:tr w:rsidR="00F40BF5" w:rsidRPr="00BA766B" w:rsidTr="00BA766B">
        <w:trPr>
          <w:trHeight w:val="30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i/>
                <w:iCs/>
                <w:sz w:val="20"/>
                <w:szCs w:val="20"/>
                <w:lang w:val="en-US" w:eastAsia="de-DE"/>
              </w:rPr>
              <w:t>WDR8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Cerebellar ataxia, mental retardation, and dysequilibrium syndrome 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OMIM:61018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BF5" w:rsidRPr="00BA766B" w:rsidRDefault="00F40BF5" w:rsidP="00BA766B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</w:pPr>
            <w:r w:rsidRPr="00BA766B">
              <w:rPr>
                <w:rFonts w:asciiTheme="minorBidi" w:eastAsia="Times New Roman" w:hAnsiTheme="minorBidi"/>
                <w:sz w:val="20"/>
                <w:szCs w:val="20"/>
                <w:lang w:val="en-US" w:eastAsia="de-DE"/>
              </w:rPr>
              <w:t>2</w:t>
            </w:r>
          </w:p>
        </w:tc>
      </w:tr>
    </w:tbl>
    <w:p w:rsidR="00BA766B" w:rsidRPr="00BA766B" w:rsidRDefault="00BA766B" w:rsidP="00BA766B">
      <w:pPr>
        <w:rPr>
          <w:lang w:val="en-US"/>
        </w:rPr>
      </w:pPr>
      <w:r w:rsidRPr="00BA766B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BA766B">
        <w:rPr>
          <w:lang w:val="en-US"/>
        </w:rPr>
        <w:t xml:space="preserve">Total number of occurrences of a gene variant in different families, </w:t>
      </w:r>
      <w:r w:rsidRPr="00BA766B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Pr="00BA766B">
        <w:rPr>
          <w:lang w:val="en-US"/>
        </w:rPr>
        <w:t>Total number of different variants in the same gene</w:t>
      </w:r>
    </w:p>
    <w:sectPr w:rsidR="00BA766B" w:rsidRPr="00BA766B" w:rsidSect="001703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385"/>
    <w:rsid w:val="00117A2D"/>
    <w:rsid w:val="00170385"/>
    <w:rsid w:val="00316946"/>
    <w:rsid w:val="005423F4"/>
    <w:rsid w:val="00742277"/>
    <w:rsid w:val="009A15AD"/>
    <w:rsid w:val="00BA766B"/>
    <w:rsid w:val="00F4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27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 Jamra, Rami</dc:creator>
  <cp:lastModifiedBy>Kandaswamy, Krishna Kumar</cp:lastModifiedBy>
  <cp:revision>6</cp:revision>
  <dcterms:created xsi:type="dcterms:W3CDTF">2016-04-01T08:29:00Z</dcterms:created>
  <dcterms:modified xsi:type="dcterms:W3CDTF">2016-07-2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87681043</vt:i4>
  </property>
  <property fmtid="{D5CDD505-2E9C-101B-9397-08002B2CF9AE}" pid="4" name="_EmailSubject">
    <vt:lpwstr>250-16-EJHGR Decision Letter</vt:lpwstr>
  </property>
  <property fmtid="{D5CDD505-2E9C-101B-9397-08002B2CF9AE}" pid="5" name="_AuthorEmail">
    <vt:lpwstr>Daniel.Trujillano@centogene.com</vt:lpwstr>
  </property>
  <property fmtid="{D5CDD505-2E9C-101B-9397-08002B2CF9AE}" pid="6" name="_AuthorEmailDisplayName">
    <vt:lpwstr>Trujillano, Daniel</vt:lpwstr>
  </property>
  <property fmtid="{D5CDD505-2E9C-101B-9397-08002B2CF9AE}" pid="8" name="_PreviousAdHocReviewCycleID">
    <vt:i4>1118551241</vt:i4>
  </property>
</Properties>
</file>